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F4453" w14:textId="71060C6E" w:rsidR="00144C5D" w:rsidRDefault="00144C5D" w:rsidP="00144C5D">
      <w:pPr>
        <w:ind w:firstLineChars="0" w:firstLine="0"/>
      </w:pPr>
    </w:p>
    <w:tbl>
      <w:tblPr>
        <w:tblW w:w="8559" w:type="dxa"/>
        <w:tblLook w:val="04A0" w:firstRow="1" w:lastRow="0" w:firstColumn="1" w:lastColumn="0" w:noHBand="0" w:noVBand="1"/>
      </w:tblPr>
      <w:tblGrid>
        <w:gridCol w:w="2047"/>
        <w:gridCol w:w="938"/>
        <w:gridCol w:w="1751"/>
        <w:gridCol w:w="1798"/>
        <w:gridCol w:w="1264"/>
        <w:gridCol w:w="761"/>
      </w:tblGrid>
      <w:tr w:rsidR="00144C5D" w14:paraId="3C30F060" w14:textId="77777777" w:rsidTr="00FE4FC5">
        <w:trPr>
          <w:trHeight w:val="336"/>
        </w:trPr>
        <w:tc>
          <w:tcPr>
            <w:tcW w:w="85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CE318" w14:textId="14913B80" w:rsidR="00144C5D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>
              <w:rPr>
                <w:rFonts w:eastAsia="宋体"/>
                <w:b/>
                <w:bCs/>
                <w:color w:val="000000"/>
                <w:kern w:val="0"/>
              </w:rPr>
              <w:t>Table S</w:t>
            </w:r>
            <w:r w:rsidR="00B84DEC">
              <w:rPr>
                <w:rFonts w:eastAsia="宋体" w:hint="eastAsia"/>
                <w:b/>
                <w:bCs/>
                <w:color w:val="000000"/>
                <w:kern w:val="0"/>
              </w:rPr>
              <w:t>2</w:t>
            </w:r>
            <w:r>
              <w:rPr>
                <w:rFonts w:eastAsia="宋体"/>
                <w:b/>
                <w:bCs/>
                <w:color w:val="000000"/>
                <w:kern w:val="0"/>
              </w:rPr>
              <w:t>. Baseline Clinical Characteristics of 12 Patients in the Microfluidic PDOTs Model.</w:t>
            </w:r>
          </w:p>
        </w:tc>
      </w:tr>
      <w:tr w:rsidR="00144C5D" w14:paraId="2EC81419" w14:textId="77777777" w:rsidTr="00FE4FC5">
        <w:trPr>
          <w:trHeight w:val="296"/>
        </w:trPr>
        <w:tc>
          <w:tcPr>
            <w:tcW w:w="20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78DA" w14:textId="77777777" w:rsidR="00144C5D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2533" w14:textId="77777777" w:rsidR="00144C5D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7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9705D9" w14:textId="77777777" w:rsidR="00144C5D" w:rsidRDefault="00144C5D" w:rsidP="00FE4FC5">
            <w:pPr>
              <w:widowControl/>
              <w:spacing w:line="240" w:lineRule="auto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Number of Patients</w:t>
            </w:r>
          </w:p>
        </w:tc>
      </w:tr>
      <w:tr w:rsidR="00144C5D" w14:paraId="728996CF" w14:textId="77777777" w:rsidTr="00FE4FC5">
        <w:trPr>
          <w:trHeight w:val="311"/>
        </w:trPr>
        <w:tc>
          <w:tcPr>
            <w:tcW w:w="2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B7DABF" w14:textId="77777777" w:rsidR="00144C5D" w:rsidRDefault="00144C5D" w:rsidP="00FE4FC5">
            <w:pPr>
              <w:widowControl/>
              <w:spacing w:line="240" w:lineRule="auto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44FBF28" w14:textId="77777777" w:rsidR="00144C5D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E85693" w14:textId="2A4E2876" w:rsidR="00D258EE" w:rsidRDefault="00D258EE" w:rsidP="00FE4FC5">
            <w:pPr>
              <w:widowControl/>
              <w:spacing w:line="240" w:lineRule="auto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b/>
                <w:bCs/>
                <w:color w:val="000000"/>
                <w:kern w:val="0"/>
                <w:sz w:val="20"/>
                <w:szCs w:val="20"/>
              </w:rPr>
              <w:t>ALG3</w:t>
            </w:r>
          </w:p>
          <w:p w14:paraId="42653F57" w14:textId="36FB047F" w:rsidR="00144C5D" w:rsidRDefault="00144C5D" w:rsidP="00FE4FC5">
            <w:pPr>
              <w:widowControl/>
              <w:spacing w:line="240" w:lineRule="auto"/>
              <w:ind w:firstLineChars="0" w:firstLine="0"/>
              <w:jc w:val="center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Low(N=</w:t>
            </w:r>
            <w:r w:rsidR="00BE2C36">
              <w:rPr>
                <w:rFonts w:eastAsia="宋体" w:hint="eastAsia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811C8D0" w14:textId="77777777" w:rsidR="00D258EE" w:rsidRDefault="00D258EE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hint="eastAsia"/>
                <w:b/>
                <w:bCs/>
                <w:color w:val="000000"/>
                <w:kern w:val="0"/>
                <w:sz w:val="20"/>
                <w:szCs w:val="20"/>
              </w:rPr>
              <w:t>ALG3</w:t>
            </w:r>
          </w:p>
          <w:p w14:paraId="413BD654" w14:textId="0D0A880B" w:rsidR="00144C5D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High(N=</w:t>
            </w:r>
            <w:r w:rsidR="00BE2C36">
              <w:rPr>
                <w:rFonts w:eastAsia="宋体" w:hint="eastAsia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9A39AC" w14:textId="77777777" w:rsidR="00144C5D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Total(N=12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AA33734" w14:textId="77777777" w:rsidR="00144C5D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144C5D" w:rsidRPr="00E166E9" w14:paraId="6100E819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89FF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9CCC8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09FE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407F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1F47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CA26" w14:textId="0814DB86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0.567</w:t>
            </w:r>
          </w:p>
        </w:tc>
      </w:tr>
      <w:tr w:rsidR="00144C5D" w:rsidRPr="00E166E9" w14:paraId="2BF27200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EE2E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25884" w14:textId="01638482" w:rsidR="00144C5D" w:rsidRPr="00E166E9" w:rsidRDefault="00BE2C36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≤6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A98E5" w14:textId="58B0A6AA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4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（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66.7%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53F8" w14:textId="262907F9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2(33.3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3593" w14:textId="101CF656" w:rsidR="00144C5D" w:rsidRPr="00E166E9" w:rsidRDefault="00E1727B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6</w:t>
            </w:r>
            <w:r w:rsidR="00144C5D"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(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50.0</w:t>
            </w:r>
            <w:r w:rsidR="00144C5D"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61222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144C5D" w:rsidRPr="00E166E9" w14:paraId="5A539EE2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4710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EFB37" w14:textId="3E8B48FB" w:rsidR="00144C5D" w:rsidRPr="00E166E9" w:rsidRDefault="00BE2C36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＞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54FC" w14:textId="2DAC0FB5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2(33.3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FF85" w14:textId="5F2F8C34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4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（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66.7%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5F19" w14:textId="31558A75" w:rsidR="00144C5D" w:rsidRPr="00E166E9" w:rsidRDefault="00E1727B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6(50.0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E407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144C5D" w:rsidRPr="00E166E9" w14:paraId="526C88C2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322BC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6FF1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7518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265C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6F03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ACE4" w14:textId="6651DE4E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44C5D" w:rsidRPr="00E166E9" w14:paraId="76BD3448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63E7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5E34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96BB" w14:textId="45AB179F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3(50.0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535B" w14:textId="40BB44E9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3(50.0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B894" w14:textId="4FC3C0C3" w:rsidR="00144C5D" w:rsidRPr="00E166E9" w:rsidRDefault="00E1727B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6(50.0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DC89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144C5D" w:rsidRPr="00E166E9" w14:paraId="1FFEC916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970E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D951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BB1C" w14:textId="21A736F3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3(50.0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1457" w14:textId="01BFC254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3(50.0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0821" w14:textId="1EDA9FE2" w:rsidR="00144C5D" w:rsidRPr="00E166E9" w:rsidRDefault="00E1727B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6(50.0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8825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144C5D" w:rsidRPr="00E166E9" w14:paraId="5BC2689E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1C13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Liver cirrhosi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B888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F2A6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C1D0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3DE7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8BA0" w14:textId="54E163FD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44C5D" w:rsidRPr="00E166E9" w14:paraId="1FAD6B72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5A07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9636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5D07" w14:textId="4B06A579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3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（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42.9%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8CFE" w14:textId="563DB46F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4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（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57.1%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AFA2" w14:textId="572B518A" w:rsidR="00144C5D" w:rsidRPr="00E166E9" w:rsidRDefault="00E1727B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7</w:t>
            </w:r>
            <w:r w:rsidR="00144C5D"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(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58</w:t>
            </w:r>
            <w:r w:rsidR="00144C5D"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.3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BF01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144C5D" w:rsidRPr="00E166E9" w14:paraId="2382AA37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C556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54AD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41EC" w14:textId="0E18294D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3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（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60.0%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C2BD" w14:textId="4E8AE04A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（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40.0%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3BBDB" w14:textId="23002229" w:rsidR="00144C5D" w:rsidRPr="00E166E9" w:rsidRDefault="00E1727B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5</w:t>
            </w:r>
            <w:r w:rsidR="00144C5D"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(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41</w:t>
            </w:r>
            <w:r w:rsidR="00144C5D"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.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7</w:t>
            </w:r>
            <w:r w:rsidR="00144C5D"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8951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144C5D" w:rsidRPr="00E166E9" w14:paraId="6AF5F71F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C5E3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HBsA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8CDD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D1F3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450C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BB2B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4A58" w14:textId="53483878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0.080</w:t>
            </w:r>
          </w:p>
        </w:tc>
      </w:tr>
      <w:tr w:rsidR="00144C5D" w:rsidRPr="00E166E9" w14:paraId="27A78034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64257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FAF7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BD36" w14:textId="6F659E81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5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（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83.3%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6E2D" w14:textId="55F34DEA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1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（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16.7%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789B" w14:textId="549AA0C2" w:rsidR="00144C5D" w:rsidRPr="00E166E9" w:rsidRDefault="00E1727B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6(50.0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BE5C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144C5D" w:rsidRPr="00E166E9" w14:paraId="06DE930C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E07E1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3D65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32CB" w14:textId="1709C5E1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1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（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16.7%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6D30" w14:textId="35EA4F8D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5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（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83.3%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A34D" w14:textId="290B63C7" w:rsidR="00144C5D" w:rsidRPr="00E166E9" w:rsidRDefault="00E1727B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6(50.0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AB26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7F5CAF" w:rsidRPr="00E166E9" w14:paraId="075FA15F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D65A" w14:textId="77777777" w:rsidR="007F5CAF" w:rsidRPr="00E166E9" w:rsidRDefault="007F5CAF" w:rsidP="007F5CAF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HC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0DDD" w14:textId="77777777" w:rsidR="007F5CAF" w:rsidRPr="00E166E9" w:rsidRDefault="007F5CAF" w:rsidP="007F5CAF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C8F4" w14:textId="77777777" w:rsidR="007F5CAF" w:rsidRPr="00E166E9" w:rsidRDefault="007F5CAF" w:rsidP="007F5CA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013F" w14:textId="77777777" w:rsidR="007F5CAF" w:rsidRPr="00E166E9" w:rsidRDefault="007F5CAF" w:rsidP="007F5CA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A81B" w14:textId="77777777" w:rsidR="007F5CAF" w:rsidRPr="00E166E9" w:rsidRDefault="007F5CAF" w:rsidP="007F5CAF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BB98" w14:textId="47C1EE0C" w:rsidR="007F5CAF" w:rsidRPr="00E166E9" w:rsidRDefault="007F5CAF" w:rsidP="007F5CAF">
            <w:pPr>
              <w:widowControl/>
              <w:spacing w:line="240" w:lineRule="auto"/>
              <w:ind w:firstLineChars="0" w:firstLine="0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0.182</w:t>
            </w:r>
          </w:p>
        </w:tc>
      </w:tr>
      <w:tr w:rsidR="00144C5D" w:rsidRPr="00E166E9" w14:paraId="1F2CF927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E633E" w14:textId="0483B1E4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4864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22BC" w14:textId="155584BF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6(66.7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4A43" w14:textId="5C229D69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3(33.3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9626" w14:textId="25D6508B" w:rsidR="00144C5D" w:rsidRPr="00E166E9" w:rsidRDefault="00E1727B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9</w:t>
            </w:r>
            <w:r w:rsidR="00F70274"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(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75</w:t>
            </w:r>
            <w:r w:rsidR="00F70274"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.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  <w:r w:rsidR="00F70274"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1748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144C5D" w:rsidRPr="00E166E9" w14:paraId="430B1952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1866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7C29E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FEC4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0(0.0e+0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7719" w14:textId="0FABCB6B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3(100.0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E860" w14:textId="4F4705BC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3(</w:t>
            </w:r>
            <w:r w:rsidR="00E1727B"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25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.0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9319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144C5D" w:rsidRPr="00E166E9" w14:paraId="5CBC7D01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46B8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Serum AFP, ng/m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B1D9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A3BA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04DE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7A83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8C078" w14:textId="0AD0E59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0.</w:t>
            </w:r>
            <w:r w:rsidR="00F70274"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061</w:t>
            </w:r>
          </w:p>
        </w:tc>
      </w:tr>
      <w:tr w:rsidR="00F70274" w:rsidRPr="00E166E9" w14:paraId="100F7B95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7F28" w14:textId="77777777" w:rsidR="00F70274" w:rsidRPr="00E166E9" w:rsidRDefault="00F70274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FBAC" w14:textId="77777777" w:rsidR="00F70274" w:rsidRPr="00E166E9" w:rsidRDefault="00F70274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&lt;2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9BCAB" w14:textId="0BD21248" w:rsidR="00F70274" w:rsidRPr="00E166E9" w:rsidRDefault="00F70274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4(100.0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7B508" w14:textId="3103FA26" w:rsidR="00F70274" w:rsidRPr="00E166E9" w:rsidRDefault="00F70274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0(0.0e+0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89D44" w14:textId="31C40974" w:rsidR="00F70274" w:rsidRPr="00E166E9" w:rsidRDefault="00E1727B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4</w:t>
            </w:r>
            <w:r w:rsidR="00F70274"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(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33</w:t>
            </w:r>
            <w:r w:rsidR="00F70274"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.3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1DBB" w14:textId="77777777" w:rsidR="00F70274" w:rsidRPr="00E166E9" w:rsidRDefault="00F70274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144C5D" w:rsidRPr="00E166E9" w14:paraId="21397B4B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C524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D0E3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≥2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9A5D" w14:textId="0B6C0B8C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2(25.0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AC09" w14:textId="7987DF0D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6(75.0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D5B3" w14:textId="0E3B3C8F" w:rsidR="00144C5D" w:rsidRPr="00E166E9" w:rsidRDefault="00E1727B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8</w:t>
            </w:r>
            <w:r w:rsidR="00144C5D"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(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66</w:t>
            </w:r>
            <w:r w:rsidR="00144C5D"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.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7</w:t>
            </w:r>
            <w:r w:rsidR="00144C5D"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F465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144C5D" w:rsidRPr="00E166E9" w14:paraId="2EC599C8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B35B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Tumor size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C6BFF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E97B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F757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8E6A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28C4" w14:textId="10FDB813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 w:rsidR="00E1727B" w:rsidRPr="00E166E9" w14:paraId="61C92BD7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586F" w14:textId="77777777" w:rsidR="00E1727B" w:rsidRPr="00E166E9" w:rsidRDefault="00E1727B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7ECE" w14:textId="77777777" w:rsidR="00E1727B" w:rsidRPr="00E166E9" w:rsidRDefault="00E1727B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&lt;5 (CM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6EA5" w14:textId="2193E2F1" w:rsidR="00E1727B" w:rsidRPr="00E166E9" w:rsidRDefault="00E1727B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4(100.0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6031" w14:textId="73A22318" w:rsidR="00E1727B" w:rsidRPr="00E166E9" w:rsidRDefault="00E1727B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0(0.0e+0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371B" w14:textId="2F29811E" w:rsidR="00E1727B" w:rsidRPr="00E166E9" w:rsidRDefault="00E1727B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4(33.3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5D1AA" w14:textId="77777777" w:rsidR="00E1727B" w:rsidRPr="00E166E9" w:rsidRDefault="00E1727B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E1727B" w:rsidRPr="00E166E9" w14:paraId="0FEE7522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3C313" w14:textId="77777777" w:rsidR="00E1727B" w:rsidRPr="00E166E9" w:rsidRDefault="00E1727B" w:rsidP="00E1727B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FA64B" w14:textId="77777777" w:rsidR="00E1727B" w:rsidRPr="00E166E9" w:rsidRDefault="00E1727B" w:rsidP="00E1727B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≥5 (CM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3E6C" w14:textId="45974A6B" w:rsidR="00E1727B" w:rsidRPr="00E166E9" w:rsidRDefault="00E1727B" w:rsidP="00E1727B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2(25.0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69165" w14:textId="458C7439" w:rsidR="00E1727B" w:rsidRPr="00E166E9" w:rsidRDefault="00E1727B" w:rsidP="00E1727B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6(75.0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B991" w14:textId="1BB0C721" w:rsidR="00E1727B" w:rsidRPr="00E166E9" w:rsidRDefault="00E1727B" w:rsidP="00E1727B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8(66.7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FBC7B" w14:textId="77777777" w:rsidR="00E1727B" w:rsidRPr="00E166E9" w:rsidRDefault="00E1727B" w:rsidP="00E1727B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144C5D" w:rsidRPr="00E166E9" w14:paraId="29FBFFD2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408A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C7E5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8D42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FA90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3B22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5280" w14:textId="45022310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1727B" w:rsidRPr="00E166E9" w14:paraId="0C55CC54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F6ED" w14:textId="77777777" w:rsidR="00E1727B" w:rsidRPr="00E166E9" w:rsidRDefault="00E1727B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C18E" w14:textId="77777777" w:rsidR="00E1727B" w:rsidRPr="00E166E9" w:rsidRDefault="00E1727B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4E2A" w14:textId="0F81E68D" w:rsidR="00E1727B" w:rsidRPr="00E166E9" w:rsidRDefault="00E1727B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3(60.0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521D" w14:textId="42ACD652" w:rsidR="00E1727B" w:rsidRPr="00E166E9" w:rsidRDefault="00E1727B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2(40.0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E67E" w14:textId="0B5EF667" w:rsidR="00E1727B" w:rsidRPr="00E166E9" w:rsidRDefault="00E1727B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5(41.7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664F" w14:textId="77777777" w:rsidR="00E1727B" w:rsidRPr="00E166E9" w:rsidRDefault="00E1727B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E1727B" w:rsidRPr="00E166E9" w14:paraId="1352F857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6E02" w14:textId="77777777" w:rsidR="00E1727B" w:rsidRPr="00E166E9" w:rsidRDefault="00E1727B" w:rsidP="00E1727B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251B" w14:textId="77777777" w:rsidR="00E1727B" w:rsidRPr="00E166E9" w:rsidRDefault="00E1727B" w:rsidP="00E1727B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Multipl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699A" w14:textId="5A66FF84" w:rsidR="00E1727B" w:rsidRPr="00E166E9" w:rsidRDefault="00E1727B" w:rsidP="00E1727B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3(42.9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2F41" w14:textId="4ADF5404" w:rsidR="00E1727B" w:rsidRPr="00E166E9" w:rsidRDefault="00E1727B" w:rsidP="00E1727B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4(57.1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C99F" w14:textId="63925440" w:rsidR="00E1727B" w:rsidRPr="00E166E9" w:rsidRDefault="00E1727B" w:rsidP="00E1727B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7(58.3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C016" w14:textId="77777777" w:rsidR="00E1727B" w:rsidRPr="00E166E9" w:rsidRDefault="00E1727B" w:rsidP="00E1727B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144C5D" w:rsidRPr="00E166E9" w14:paraId="58419DB6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DEE41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Encapsulation invas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2CD9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756C6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D0E2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37C2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1D628" w14:textId="3E4A2556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0.242</w:t>
            </w:r>
          </w:p>
        </w:tc>
      </w:tr>
      <w:tr w:rsidR="00D258EE" w:rsidRPr="00E166E9" w14:paraId="6582506C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C3F82" w14:textId="77777777" w:rsidR="00D258EE" w:rsidRPr="00E166E9" w:rsidRDefault="00D258EE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49BF" w14:textId="77777777" w:rsidR="00D258EE" w:rsidRPr="00E166E9" w:rsidRDefault="00D258EE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31753" w14:textId="61DC6F5F" w:rsidR="00D258EE" w:rsidRPr="00E166E9" w:rsidRDefault="00D258EE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1(20.0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BD6A" w14:textId="3FB49AFD" w:rsidR="00D258EE" w:rsidRPr="00E166E9" w:rsidRDefault="00D258EE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4(80.0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98BDC" w14:textId="559C28C7" w:rsidR="00D258EE" w:rsidRPr="00E166E9" w:rsidRDefault="00D258EE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5(41.7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569C" w14:textId="77777777" w:rsidR="00D258EE" w:rsidRPr="00E166E9" w:rsidRDefault="00D258EE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D258EE" w:rsidRPr="00E166E9" w14:paraId="4F921B4B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3073" w14:textId="77777777" w:rsidR="00D258EE" w:rsidRPr="00E166E9" w:rsidRDefault="00D258EE" w:rsidP="00D258EE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9739" w14:textId="77777777" w:rsidR="00D258EE" w:rsidRPr="00E166E9" w:rsidRDefault="00D258EE" w:rsidP="00D258EE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51AE" w14:textId="17722773" w:rsidR="00D258EE" w:rsidRPr="00E166E9" w:rsidRDefault="00D258EE" w:rsidP="00D258EE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5(71.4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3503C" w14:textId="2C21F4D7" w:rsidR="00D258EE" w:rsidRPr="00E166E9" w:rsidRDefault="00D258EE" w:rsidP="00D258EE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2(28.6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E757" w14:textId="009F5905" w:rsidR="00D258EE" w:rsidRPr="00E166E9" w:rsidRDefault="00D258EE" w:rsidP="00D258EE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7(58.3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AA67" w14:textId="77777777" w:rsidR="00D258EE" w:rsidRPr="00E166E9" w:rsidRDefault="00D258EE" w:rsidP="00D258EE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144C5D" w:rsidRPr="00E166E9" w14:paraId="03B7839F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D8F9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Pathologic_stag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9A24D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0F49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168D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D296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9EE4" w14:textId="27D43F50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0.545</w:t>
            </w:r>
          </w:p>
        </w:tc>
      </w:tr>
      <w:tr w:rsidR="00D258EE" w:rsidRPr="00E166E9" w14:paraId="1DCAA1D4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28BB" w14:textId="77777777" w:rsidR="00D258EE" w:rsidRPr="00E166E9" w:rsidRDefault="00D258EE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49BB" w14:textId="77777777" w:rsidR="00D258EE" w:rsidRPr="00E166E9" w:rsidRDefault="00D258EE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I-II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D3C75" w14:textId="2D0F7C31" w:rsidR="00D258EE" w:rsidRPr="00E166E9" w:rsidRDefault="00D258EE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3(75.0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572E" w14:textId="55FB7EC8" w:rsidR="00D258EE" w:rsidRPr="00E166E9" w:rsidRDefault="00D258EE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1(25.0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5129" w14:textId="31376FC9" w:rsidR="00D258EE" w:rsidRPr="00E166E9" w:rsidRDefault="00D258EE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4(33.3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5661" w14:textId="77777777" w:rsidR="00D258EE" w:rsidRPr="00E166E9" w:rsidRDefault="00D258EE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D258EE" w:rsidRPr="00E166E9" w14:paraId="74657F86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0CA6" w14:textId="77777777" w:rsidR="00D258EE" w:rsidRPr="00E166E9" w:rsidRDefault="00D258EE" w:rsidP="00D258EE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EC7C" w14:textId="77777777" w:rsidR="00D258EE" w:rsidRPr="00E166E9" w:rsidRDefault="00D258EE" w:rsidP="00D258EE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III-IV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12306" w14:textId="4B7FBF53" w:rsidR="00D258EE" w:rsidRPr="00E166E9" w:rsidRDefault="00D258EE" w:rsidP="00D258EE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3(37.5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5CB8" w14:textId="1AED2CCD" w:rsidR="00D258EE" w:rsidRPr="00E166E9" w:rsidRDefault="00D258EE" w:rsidP="00D258EE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5(62.5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6D9E2" w14:textId="33E896D6" w:rsidR="00D258EE" w:rsidRPr="00E166E9" w:rsidRDefault="00D258EE" w:rsidP="00D258EE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8(66.7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812D" w14:textId="77777777" w:rsidR="00D258EE" w:rsidRPr="00E166E9" w:rsidRDefault="00D258EE" w:rsidP="00D258EE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144C5D" w:rsidRPr="00E166E9" w14:paraId="7E69F1AD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6B17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FED7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C3B65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F81DB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AB8B" w14:textId="77777777" w:rsidR="00144C5D" w:rsidRPr="00E166E9" w:rsidRDefault="00144C5D" w:rsidP="00FE4FC5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2A613" w14:textId="2B49E62E" w:rsidR="00144C5D" w:rsidRPr="00E166E9" w:rsidRDefault="00F70274" w:rsidP="00FE4FC5">
            <w:pPr>
              <w:widowControl/>
              <w:spacing w:line="240" w:lineRule="auto"/>
              <w:ind w:firstLineChars="0" w:firstLine="0"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0.545</w:t>
            </w:r>
          </w:p>
        </w:tc>
      </w:tr>
      <w:tr w:rsidR="00D258EE" w:rsidRPr="00E166E9" w14:paraId="14FA1C19" w14:textId="77777777" w:rsidTr="00FE4FC5">
        <w:trPr>
          <w:trHeight w:val="296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84B1" w14:textId="77777777" w:rsidR="00D258EE" w:rsidRPr="00E166E9" w:rsidRDefault="00D258EE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441C" w14:textId="0A88CF5B" w:rsidR="00D258EE" w:rsidRPr="00E166E9" w:rsidRDefault="00D258EE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I-Ⅲ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966E" w14:textId="3CA68D36" w:rsidR="00D258EE" w:rsidRPr="00E166E9" w:rsidRDefault="00D258EE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3(37.5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AC89" w14:textId="5D846F0E" w:rsidR="00D258EE" w:rsidRPr="00E166E9" w:rsidRDefault="00D258EE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5(62.5%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F4EA" w14:textId="63669F07" w:rsidR="00D258EE" w:rsidRPr="00E166E9" w:rsidRDefault="00D258EE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8(66.7%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7346" w14:textId="77777777" w:rsidR="00D258EE" w:rsidRPr="00E166E9" w:rsidRDefault="00D258EE" w:rsidP="00E166E9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D258EE" w:rsidRPr="00E166E9" w14:paraId="4D123114" w14:textId="77777777" w:rsidTr="00FE4FC5">
        <w:trPr>
          <w:trHeight w:val="311"/>
        </w:trPr>
        <w:tc>
          <w:tcPr>
            <w:tcW w:w="2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14B27D" w14:textId="77777777" w:rsidR="00D258EE" w:rsidRPr="00E166E9" w:rsidRDefault="00D258EE" w:rsidP="00D258EE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104338" w14:textId="7DD6FC21" w:rsidR="00D258EE" w:rsidRPr="00E166E9" w:rsidRDefault="00D258EE" w:rsidP="00D258EE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EFA511" w14:textId="6AF842DF" w:rsidR="00D258EE" w:rsidRPr="00E166E9" w:rsidRDefault="00D258EE" w:rsidP="00D258EE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3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（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74.0%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59C6255" w14:textId="737A894B" w:rsidR="00D258EE" w:rsidRPr="00E166E9" w:rsidRDefault="00D258EE" w:rsidP="00D258EE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1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（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25.0%</w:t>
            </w: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7512BF" w14:textId="456A14F3" w:rsidR="00D258EE" w:rsidRPr="00E166E9" w:rsidRDefault="00D258EE" w:rsidP="00D258EE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E166E9">
              <w:rPr>
                <w:rFonts w:eastAsia="宋体"/>
                <w:color w:val="000000"/>
                <w:kern w:val="0"/>
                <w:sz w:val="20"/>
                <w:szCs w:val="20"/>
              </w:rPr>
              <w:t>4(33.3%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5D083F" w14:textId="77777777" w:rsidR="00D258EE" w:rsidRPr="00E166E9" w:rsidRDefault="00D258EE" w:rsidP="00D258EE">
            <w:pPr>
              <w:widowControl/>
              <w:spacing w:line="240" w:lineRule="auto"/>
              <w:ind w:firstLineChars="0" w:firstLine="0"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A59273E" w14:textId="77777777" w:rsidR="00A5227F" w:rsidRPr="00144C5D" w:rsidRDefault="00A5227F" w:rsidP="00144C5D">
      <w:pPr>
        <w:ind w:firstLine="480"/>
      </w:pPr>
    </w:p>
    <w:sectPr w:rsidR="00A5227F" w:rsidRPr="00144C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0EB9D6" w14:textId="77777777" w:rsidR="00B27FA4" w:rsidRDefault="00B27FA4" w:rsidP="00144C5D">
      <w:pPr>
        <w:spacing w:line="240" w:lineRule="auto"/>
        <w:ind w:firstLine="480"/>
      </w:pPr>
      <w:r>
        <w:separator/>
      </w:r>
    </w:p>
  </w:endnote>
  <w:endnote w:type="continuationSeparator" w:id="0">
    <w:p w14:paraId="5604BF98" w14:textId="77777777" w:rsidR="00B27FA4" w:rsidRDefault="00B27FA4" w:rsidP="00144C5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F39727" w14:textId="77777777" w:rsidR="00B27FA4" w:rsidRDefault="00B27FA4" w:rsidP="00144C5D">
      <w:pPr>
        <w:spacing w:line="240" w:lineRule="auto"/>
        <w:ind w:firstLine="480"/>
      </w:pPr>
      <w:r>
        <w:separator/>
      </w:r>
    </w:p>
  </w:footnote>
  <w:footnote w:type="continuationSeparator" w:id="0">
    <w:p w14:paraId="47DF3508" w14:textId="77777777" w:rsidR="00B27FA4" w:rsidRDefault="00B27FA4" w:rsidP="00144C5D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641"/>
    <w:rsid w:val="00026FCF"/>
    <w:rsid w:val="00120788"/>
    <w:rsid w:val="00144C5D"/>
    <w:rsid w:val="002325F8"/>
    <w:rsid w:val="00351F6D"/>
    <w:rsid w:val="00426641"/>
    <w:rsid w:val="0044508F"/>
    <w:rsid w:val="00717FE5"/>
    <w:rsid w:val="007F5CAF"/>
    <w:rsid w:val="0094287A"/>
    <w:rsid w:val="009D4460"/>
    <w:rsid w:val="009F49E9"/>
    <w:rsid w:val="00A444D0"/>
    <w:rsid w:val="00A5227F"/>
    <w:rsid w:val="00B27FA4"/>
    <w:rsid w:val="00B84DEC"/>
    <w:rsid w:val="00BC1C4F"/>
    <w:rsid w:val="00BE2C36"/>
    <w:rsid w:val="00D258EE"/>
    <w:rsid w:val="00E166E9"/>
    <w:rsid w:val="00E1727B"/>
    <w:rsid w:val="00ED3D98"/>
    <w:rsid w:val="00F17414"/>
    <w:rsid w:val="00F570AB"/>
    <w:rsid w:val="00F70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E8A4C6"/>
  <w15:chartTrackingRefBased/>
  <w15:docId w15:val="{248E333C-A21A-4BB7-96EA-B467AA24E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C5D"/>
    <w:pPr>
      <w:widowControl w:val="0"/>
      <w:spacing w:line="480" w:lineRule="auto"/>
      <w:ind w:firstLineChars="200" w:firstLine="200"/>
      <w:jc w:val="both"/>
    </w:pPr>
    <w:rPr>
      <w:rFonts w:ascii="Times New Roman" w:hAnsi="Times New Roman" w:cs="Times New Roman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26641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426641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6641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6641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6641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6641"/>
    <w:pPr>
      <w:keepNext/>
      <w:keepLines/>
      <w:spacing w:before="40" w:line="240" w:lineRule="auto"/>
      <w:ind w:firstLineChars="0" w:firstLine="0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6641"/>
    <w:pPr>
      <w:keepNext/>
      <w:keepLines/>
      <w:spacing w:before="40" w:line="240" w:lineRule="auto"/>
      <w:ind w:firstLineChars="0" w:firstLine="0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6641"/>
    <w:pPr>
      <w:keepNext/>
      <w:keepLines/>
      <w:spacing w:line="240" w:lineRule="auto"/>
      <w:ind w:firstLineChars="0" w:firstLine="0"/>
      <w:outlineLvl w:val="7"/>
    </w:pPr>
    <w:rPr>
      <w:rFonts w:asciiTheme="minorHAnsi" w:hAnsiTheme="minorHAnsi" w:cstheme="majorBidi"/>
      <w:color w:val="595959" w:themeColor="text1" w:themeTint="A6"/>
      <w:sz w:val="21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6641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5227F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2664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4266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66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664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664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2664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66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66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6641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26641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4266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26641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4266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26641"/>
    <w:pPr>
      <w:spacing w:before="160" w:after="160" w:line="240" w:lineRule="auto"/>
      <w:ind w:firstLineChars="0" w:firstLine="0"/>
      <w:jc w:val="center"/>
    </w:pPr>
    <w:rPr>
      <w:rFonts w:asciiTheme="minorHAnsi" w:hAnsiTheme="minorHAnsi" w:cstheme="minorBidi"/>
      <w:i/>
      <w:iCs/>
      <w:color w:val="404040" w:themeColor="text1" w:themeTint="BF"/>
      <w:sz w:val="21"/>
      <w:szCs w:val="22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426641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26641"/>
    <w:pPr>
      <w:spacing w:line="240" w:lineRule="auto"/>
      <w:ind w:left="720" w:firstLineChars="0" w:firstLine="0"/>
      <w:contextualSpacing/>
    </w:pPr>
    <w:rPr>
      <w:rFonts w:asciiTheme="minorHAnsi" w:hAnsiTheme="minorHAnsi" w:cstheme="minorBidi"/>
      <w:sz w:val="21"/>
      <w:szCs w:val="22"/>
      <w14:ligatures w14:val="standardContextual"/>
    </w:rPr>
  </w:style>
  <w:style w:type="character" w:styleId="ab">
    <w:name w:val="Intense Emphasis"/>
    <w:basedOn w:val="a0"/>
    <w:uiPriority w:val="21"/>
    <w:qFormat/>
    <w:rsid w:val="00426641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266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hAnsiTheme="minorHAnsi" w:cstheme="minorBidi"/>
      <w:i/>
      <w:iCs/>
      <w:color w:val="0F4761" w:themeColor="accent1" w:themeShade="BF"/>
      <w:sz w:val="21"/>
      <w:szCs w:val="22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426641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26641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144C5D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144C5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44C5D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144C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90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ju tang</dc:creator>
  <cp:keywords/>
  <dc:description/>
  <cp:lastModifiedBy>pengju tang</cp:lastModifiedBy>
  <cp:revision>3</cp:revision>
  <dcterms:created xsi:type="dcterms:W3CDTF">2025-03-01T07:25:00Z</dcterms:created>
  <dcterms:modified xsi:type="dcterms:W3CDTF">2025-03-01T07:30:00Z</dcterms:modified>
</cp:coreProperties>
</file>